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4B053">
      <w:pPr>
        <w:pStyle w:val="4"/>
        <w:bidi w:val="0"/>
        <w:jc w:val="center"/>
        <w:rPr>
          <w:rFonts w:hint="default"/>
          <w:b/>
          <w:bCs/>
          <w:color w:val="auto"/>
          <w:lang w:val="en-US" w:eastAsia="zh-CN"/>
        </w:rPr>
      </w:pPr>
      <w:bookmarkStart w:id="0" w:name="_Toc28787"/>
      <w:r>
        <w:rPr>
          <w:rFonts w:hint="eastAsia"/>
          <w:b/>
          <w:bCs/>
          <w:color w:val="auto"/>
          <w:lang w:val="en-US" w:eastAsia="zh-CN"/>
        </w:rPr>
        <w:t>Supplementary Table 2.</w:t>
      </w:r>
      <w:bookmarkEnd w:id="0"/>
      <w:r>
        <w:rPr>
          <w:rFonts w:hint="eastAsia"/>
          <w:b/>
          <w:bCs/>
          <w:color w:val="auto"/>
          <w:lang w:val="en-US" w:eastAsia="zh-CN"/>
        </w:rPr>
        <w:t>Age-specific life expectancy in different regions in males in 1990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1248"/>
        <w:gridCol w:w="1030"/>
        <w:gridCol w:w="1237"/>
        <w:gridCol w:w="1043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14:paraId="38F2D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exact"/>
          <w:jc w:val="center"/>
        </w:trPr>
        <w:tc>
          <w:tcPr>
            <w:tcW w:w="49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58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bookmarkStart w:id="1" w:name="_GoBack" w:colFirst="1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24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3D8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103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2D6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3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D3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656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B1B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A34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AEE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A5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88A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642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DB2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12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bookmarkEnd w:id="1"/>
      <w:tr w14:paraId="13B16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E4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.63(60.34-60.91)</w:t>
            </w:r>
          </w:p>
        </w:tc>
        <w:tc>
          <w:tcPr>
            <w:tcW w:w="10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9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1.91(71.7-72.12)</w:t>
            </w:r>
          </w:p>
        </w:tc>
        <w:tc>
          <w:tcPr>
            <w:tcW w:w="123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7D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.93(65.69-66.17)</w:t>
            </w:r>
          </w:p>
        </w:tc>
        <w:tc>
          <w:tcPr>
            <w:tcW w:w="104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15(62.89-63.42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6.94(56.66-57.23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4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6.52(46.21-46.84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14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.66(60.37-60.94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1.98(71.77-72.19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B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.97(65.73-66.21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C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17(62.9-63.43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0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6.95(56.66-57.24)</w:t>
            </w:r>
          </w:p>
        </w:tc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6.53(46.21-46.84)</w:t>
            </w:r>
          </w:p>
        </w:tc>
      </w:tr>
      <w:tr w14:paraId="4B5C9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B0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-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5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53(63.24-63.8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D3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1.68(71.47-71.89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4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6.79(66.55-67.03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E4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.3(65.04-65.5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0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1.01(60.72-61.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E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88(50.54-51.2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81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56(63.27-63.8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7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1.76(71.55-71.9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6.83(66.59-67.0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E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.32(65.05-65.5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1.01(60.72-61.3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96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88(50.55-51.21)</w:t>
            </w:r>
          </w:p>
        </w:tc>
      </w:tr>
      <w:tr w14:paraId="04CAD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DF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-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9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01(63.79-64.23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D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8.19(67.99-68.38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8A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58(64.38-64.7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1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23(64.01-64.4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6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1.8(61.57-62.0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C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7.74(57.5-57.9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A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04(63.83-64.2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8.26(68.07-68.4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2D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62(64.42-64.8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3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4.24(64.03-64.4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B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1.81(61.58-62.0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8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7.74(57.5-57.98)</w:t>
            </w:r>
          </w:p>
        </w:tc>
      </w:tr>
      <w:tr w14:paraId="3179F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B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-1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3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48(59.27-59.69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2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29(63.1-63.48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D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82(59.63-60.0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0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62(59.42-59.8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7.39(57.17-57.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A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3.58(53.36-53.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94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51(59.3-59.7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E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3.37(63.17-63.5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D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86(59.67-60.0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F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9.64(59.43-59.8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8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7.39(57.18-57.6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A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3.58(53.36-53.8)</w:t>
            </w:r>
          </w:p>
        </w:tc>
      </w:tr>
      <w:tr w14:paraId="45FA6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23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-1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7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4.75(54.55-54.95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DF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8.38(58.19-58.57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5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4.99(54.8-55.1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A9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4.86(54.66-55.0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C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2.72(52.52-52.9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D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9.02(48.81-49.2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3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4.78(54.58-54.9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F5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8.46(58.27-58.6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A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5.03(54.84-55.2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4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4.88(54.68-55.0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8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2.73(52.53-52.9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A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9.03(48.81-49.24)</w:t>
            </w:r>
          </w:p>
        </w:tc>
      </w:tr>
      <w:tr w14:paraId="4DB53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E0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-2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2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16(49.97-50.36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2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3.66(53.47-53.84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28(50.09-50.4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C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24(50.05-50.4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A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8.17(47.98-48.3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4.82(44.62-45.0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2(50-50.3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1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3.73(53.55-53.9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32(50.13-50.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2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.26(50.06-50.4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E0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8.18(47.99-48.3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4.82(44.63-45.02)</w:t>
            </w:r>
          </w:p>
        </w:tc>
      </w:tr>
      <w:tr w14:paraId="5575F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1B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5-2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D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63(45.45-45.81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8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8.99(48.82-49.17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E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63(45.45-45.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3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69(45.5-45.8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50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3.71(43.52-43.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5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.59(40.41-40.7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F5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66(45.48-45.8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CE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9.07(48.89-49.2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4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67(45.49-45.8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0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.7(45.52-45.8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0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3.72(43.53-43.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3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.6(40.41-40.79)</w:t>
            </w:r>
          </w:p>
        </w:tc>
      </w:tr>
      <w:tr w14:paraId="13114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34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-3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5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1.09(40.92-41.27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C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4.32(44.15-44.49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C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.99(40.82-41.1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3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1.15(40.98-41.3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9.27(39.09-39.4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3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28(36.11-36.4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2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1.13(40.95-41.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5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4.4(44.23-44.5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C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1.03(40.86-41.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E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1.17(40.99-41.3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C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9.28(39.1-39.4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C0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29(36.12-36.46)</w:t>
            </w:r>
          </w:p>
        </w:tc>
      </w:tr>
      <w:tr w14:paraId="1C81F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F5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-3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62(36.45-36.78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D2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9.68(39.52-39.84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7C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44(36.27-36.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A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68(36.52-36.8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4.88(34.71-35.0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C7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06(31.9-32.2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7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65(36.48-36.8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1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9.76(39.6-39.9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6C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48(36.31-36.6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E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6.7(36.53-36.8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A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4.89(34.72-35.0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A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06(31.9-32.23)</w:t>
            </w:r>
          </w:p>
        </w:tc>
      </w:tr>
      <w:tr w14:paraId="7E04E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0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-4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6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23(32.07-32.38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2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.1(34.95-35.25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0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1.99(31.83-32.1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3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3(32.14-32.4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4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.6(30.45-30.7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E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7.96(27.81-28.1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B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26(32.11-32.4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.18(35.02-35.3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58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02(31.87-32.1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5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2.31(32.16-32.4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F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.61(30.45-30.7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B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7.97(27.81-28.12)</w:t>
            </w:r>
          </w:p>
        </w:tc>
      </w:tr>
      <w:tr w14:paraId="11DD1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6B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-4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C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7.97(27.83-28.1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A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.6(30.45-30.74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F2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7.7(27.56-27.8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C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8.04(27.9-28.1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6.48(26.33-26.6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5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4.05(23.91-24.1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3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8(27.86-28.1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1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.67(30.53-30.8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0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7.74(27.6-27.8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5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8.05(27.91-28.1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6.48(26.34-26.6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4.05(23.91-24.19)</w:t>
            </w:r>
          </w:p>
        </w:tc>
      </w:tr>
      <w:tr w14:paraId="45F48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EB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-5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89(23.76-24.0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6.26(26.13-26.39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DF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59(23.46-23.7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92(23.79-24.0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2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2.53(22.4-22.6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6E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35(20.23-20.4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92(23.79-24.0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6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6.33(26.2-26.4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E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63(23.5-23.7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9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3.93(23.8-24.0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2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2.54(22.41-22.6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F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36(20.23-20.48)</w:t>
            </w:r>
          </w:p>
        </w:tc>
      </w:tr>
      <w:tr w14:paraId="53D2D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40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5-5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5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1(19.98-20.2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6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2.15(22.03-22.27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4C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9.82(19.7-19.93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08(19.96-20.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8.91(18.79-19.0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8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7(16.89-17.1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0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13(20.01-20.2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2.22(22.09-22.3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9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9.85(19.73-19.9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.09(19.97-20.2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8.92(18.8-19.0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B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7.01(16.9-17.12)</w:t>
            </w:r>
          </w:p>
        </w:tc>
      </w:tr>
      <w:tr w14:paraId="20B81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7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-6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4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6(16.49-16.7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8.35(18.24-18.46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3(16.2-16.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2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51(16.4-16.6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1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.61(15.51-15.7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2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97(13.87-14.0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62(16.52-16.7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8.41(18.3-18.5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33(16.23-16.4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13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6.52(16.41-16.6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.62(15.51-15.7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0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97(13.87-14.07)</w:t>
            </w:r>
          </w:p>
        </w:tc>
      </w:tr>
      <w:tr w14:paraId="1A534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9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-6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44(13.35-13.53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B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4.87(14.77-14.96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2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12(13.03-13.2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A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26(13.17-13.3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FE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2.76(12.67-12.8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1.31(11.23-11.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E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46(13.37-13.5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8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4.92(14.82-15.0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14(13.06-13.2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3.26(13.17-13.3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F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2.76(12.67-12.8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1.32(11.23-11.4)</w:t>
            </w:r>
          </w:p>
        </w:tc>
      </w:tr>
      <w:tr w14:paraId="773C2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65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0-7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63(10.55-10.7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8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1.75(11.67-11.83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22(10.15-10.29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7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36(10.29-10.4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2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31(10.23-10.3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1(9.03-9.1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C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64(10.57-10.7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2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1.79(11.71-11.8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A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24(10.17-10.3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88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37(10.29-10.4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.31(10.23-10.39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0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1(9.03-9.17)</w:t>
            </w:r>
          </w:p>
        </w:tc>
      </w:tr>
      <w:tr w14:paraId="2A68D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17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5-79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4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.24(8.18-8.31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4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01(8.94-9.08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F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.74(7.69-7.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C9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.99(7.93-8.0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F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.23(8.16-8.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E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.28(7.22-7.34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F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.26(8.19-8.3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04(8.97-9.1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.76(7.7-7.81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15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(7.94-8.0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B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.23(8.17-8.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B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.28(7.22-7.34)</w:t>
            </w:r>
          </w:p>
        </w:tc>
      </w:tr>
      <w:tr w14:paraId="5BBA2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5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0-84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D4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27(6.22-6.32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79(6.73-6.84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72(5.68-5.77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C6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03(5.98-6.0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1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54(6.49-6.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C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8(5.75-5.85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C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28(6.23-6.33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C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81(6.75-6.8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F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73(5.69-5.7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B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03(5.98-6.0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C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55(6.49-6.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7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8(5.75-5.85)</w:t>
            </w:r>
          </w:p>
        </w:tc>
      </w:tr>
      <w:tr w14:paraId="0866B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A2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≥85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7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7(4.64-4.75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09(5.02-5.15)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5E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07(4.02-4.1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2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42(4.37-4.4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25(5.18-5.3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2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62(4.56-4.6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0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71(4.65-4.7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34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1(5.04-5.1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6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07(4.03-4.1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8A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42(4.37-4.4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D1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25(5.19-5.3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2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62(4.56-4.67)</w:t>
            </w:r>
          </w:p>
        </w:tc>
      </w:tr>
    </w:tbl>
    <w:p w14:paraId="69379B3B">
      <w:r>
        <w:rPr>
          <w:rFonts w:hint="eastAsia"/>
          <w:lang w:val="en-US" w:eastAsia="zh-CN"/>
        </w:rPr>
        <w:t xml:space="preserve">      </w:t>
      </w:r>
      <w:r>
        <w:rPr>
          <w:rFonts w:hint="eastAsia"/>
          <w:vertAlign w:val="superscript"/>
          <w:lang w:val="en-US" w:eastAsia="zh-CN"/>
        </w:rPr>
        <w:t xml:space="preserve">a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ll cause death</w:t>
      </w:r>
      <w:r>
        <w:rPr>
          <w:rFonts w:hint="eastAsia"/>
          <w:vertAlign w:val="baseline"/>
          <w:lang w:val="en-US" w:eastAsia="zh-CN"/>
        </w:rPr>
        <w:t xml:space="preserve">; </w:t>
      </w:r>
      <w:r>
        <w:rPr>
          <w:rFonts w:hint="eastAsia"/>
          <w:vertAlign w:val="superscript"/>
          <w:lang w:val="en-US" w:eastAsia="zh-CN"/>
        </w:rPr>
        <w:t xml:space="preserve">b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remove high BMI death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mZDhlNjAwMDQ1NWRjMGU0NzczNDZiMzFjZDFmNTAifQ=="/>
  </w:docVars>
  <w:rsids>
    <w:rsidRoot w:val="62490672"/>
    <w:rsid w:val="0D944344"/>
    <w:rsid w:val="18EE4905"/>
    <w:rsid w:val="247C0C5B"/>
    <w:rsid w:val="62490672"/>
    <w:rsid w:val="69BF03CA"/>
    <w:rsid w:val="6C3D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itle"/>
    <w:basedOn w:val="1"/>
    <w:qFormat/>
    <w:uiPriority w:val="0"/>
    <w:pPr>
      <w:jc w:val="center"/>
    </w:pPr>
    <w:rPr>
      <w:rFonts w:hint="eastAsia" w:ascii="Times New Roman" w:hAnsi="Times New Roman" w:eastAsia="Times" w:cs="Times New Roman"/>
      <w:b/>
      <w:bCs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4238</Characters>
  <Lines>0</Lines>
  <Paragraphs>0</Paragraphs>
  <TotalTime>0</TotalTime>
  <ScaleCrop>false</ScaleCrop>
  <LinksUpToDate>false</LinksUpToDate>
  <CharactersWithSpaces>42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5:47:00Z</dcterms:created>
  <dc:creator>86134</dc:creator>
  <cp:lastModifiedBy>小黄</cp:lastModifiedBy>
  <dcterms:modified xsi:type="dcterms:W3CDTF">2025-07-29T07:2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A38267A7E584A9999500678774594F6_11</vt:lpwstr>
  </property>
  <property fmtid="{D5CDD505-2E9C-101B-9397-08002B2CF9AE}" pid="4" name="KSOTemplateDocerSaveRecord">
    <vt:lpwstr>eyJoZGlkIjoiN2ZmZDhlNjAwMDQ1NWRjMGU0NzczNDZiMzFjZDFmNTAiLCJ1c2VySWQiOiIyMDUzMzE4MDgifQ==</vt:lpwstr>
  </property>
</Properties>
</file>